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Taqman genotyping assay details (Life Technologies, Australia) including results of testing for Hardy-Weinberg equilibiru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168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560"/>
        <w:gridCol w:w="1417"/>
        <w:gridCol w:w="1985"/>
        <w:gridCol w:w="3260"/>
        <w:gridCol w:w="3403"/>
        <w:gridCol w:w="1275"/>
      </w:tblGrid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ucleotid Chang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ocaliz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Database I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ssay Referenc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26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Fluorescent Prob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26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HWE*</w:t>
            </w:r>
          </w:p>
          <w:p>
            <w:pPr>
              <w:pStyle w:val="Normal"/>
              <w:spacing w:lineRule="auto" w:line="480"/>
              <w:ind w:right="26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BL2 </w:t>
            </w:r>
            <w:r>
              <w:rPr/>
              <w:t>-X/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70962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27858274_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BL2 </w:t>
            </w:r>
            <w:r>
              <w:rPr/>
              <w:t>-B (codon 5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8004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09_2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BL2</w:t>
            </w:r>
            <w:r>
              <w:rPr/>
              <w:t xml:space="preserve"> -C (codon 5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8004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08_2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BL2 -</w:t>
            </w:r>
            <w:r>
              <w:rPr>
                <w:iCs/>
              </w:rPr>
              <w:t>D</w:t>
            </w:r>
            <w:r>
              <w:rPr/>
              <w:t xml:space="preserve"> (codon 5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50307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10_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FCN2</w:t>
            </w:r>
            <w:r>
              <w:rPr/>
              <w:t xml:space="preserve"> -986 (G&gt;A)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31249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‘-GGACCTCGGCATCCC-3‘</w:t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IC-ACCTGCCGCCA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‘-CCACCACCGCACCCT-3‘</w:t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AM-CACCTGCTGCCAT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CN2 -602 </w:t>
            </w:r>
            <w:r>
              <w:rPr/>
              <w:t>(G&gt;A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312495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27461651_2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CN2 -557 </w:t>
            </w:r>
            <w:r>
              <w:rPr/>
              <w:t>(A&gt;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38111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__65537_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FCN2 -4 (A&gt;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75141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25765134_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CN2 +6359 (C&gt;T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75491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61859150_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</w:tr>
      <w:tr>
        <w:trPr>
          <w:trHeight w:val="327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CN2 +6424 (G&gt;T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q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785169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29220549_2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1</w:t>
            </w:r>
          </w:p>
        </w:tc>
      </w:tr>
    </w:tbl>
    <w:p>
      <w:pPr>
        <w:pStyle w:val="Normal"/>
        <w:spacing w:before="120" w:after="0"/>
        <w:rPr>
          <w:lang w:val="en-GB"/>
        </w:rPr>
      </w:pPr>
      <w:r>
        <w:rPr>
          <w:lang w:val="en-GB"/>
        </w:rPr>
        <w:t xml:space="preserve">Abbreviations: HWE, Hardy-Weinberg equilibrium; MBL, mannose-binding lectin; FCN2, ficolin-2 </w:t>
      </w:r>
    </w:p>
    <w:p>
      <w:pPr>
        <w:pStyle w:val="Normal"/>
        <w:spacing w:before="120" w:after="0"/>
        <w:rPr>
          <w:lang w:val="en-GB"/>
        </w:rPr>
      </w:pPr>
      <w:r>
        <w:rPr>
          <w:lang w:val="en-GB"/>
        </w:rPr>
        <w:t xml:space="preserve">*The significance of deviations from Hardy-Weinberg equilibrium was tested using the </w:t>
      </w:r>
      <w:r>
        <w:rPr>
          <w:lang w:val="en-US"/>
        </w:rPr>
        <w:t xml:space="preserve">Haploview program (version 4.2). </w:t>
      </w:r>
      <w:r>
        <w:rPr>
          <w:lang w:val="en-GB"/>
        </w:rPr>
        <w:t xml:space="preserve"> </w:t>
      </w:r>
    </w:p>
    <w:p>
      <w:pPr>
        <w:pStyle w:val="Normal"/>
        <w:spacing w:before="12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: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>Munthe-Fog L, Hummelshoj T, Hansen BE, et al. The impact of FCN2 polymorphisms and haplotypes on the Ficolin-2 serum levels</w:t>
      </w:r>
      <w:r>
        <w:rPr>
          <w:i/>
          <w:lang w:val="en-US" w:eastAsia="en-US"/>
        </w:rPr>
        <w:t>. Scand J Immunol</w:t>
      </w:r>
      <w:r>
        <w:rPr>
          <w:lang w:val="en-US" w:eastAsia="en-US"/>
        </w:rPr>
        <w:t>. Apr 2007;65(4):383-392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type w:val="nextPage"/>
      <w:pgSz w:orient="landscape" w:w="16838" w:h="11906"/>
      <w:pgMar w:left="1418" w:right="195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1:19:00Z</dcterms:created>
  <dc:creator>Ossi</dc:creator>
  <dc:description/>
  <cp:keywords/>
  <dc:language>en-US</dc:language>
  <cp:lastModifiedBy>Ossi</cp:lastModifiedBy>
  <dcterms:modified xsi:type="dcterms:W3CDTF">2015-06-15T19:37:00Z</dcterms:modified>
  <cp:revision>10</cp:revision>
  <dc:subject/>
  <dc:title>Supplementary Table 1: Taqman genotyping assay details (Life Technologies, Australia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